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A870F" w14:textId="258426C1" w:rsidR="00085853" w:rsidRPr="00F1404B" w:rsidRDefault="00085853" w:rsidP="00085853">
      <w:pPr>
        <w:pStyle w:val="Caption"/>
        <w:keepNext/>
        <w:jc w:val="center"/>
      </w:pPr>
      <w:r w:rsidRPr="00F1404B">
        <w:t xml:space="preserve">Table </w:t>
      </w:r>
      <w:r w:rsidR="00534F4C">
        <w:t>2</w:t>
      </w:r>
      <w:r w:rsidRPr="00F1404B">
        <w:t>. Study characteristics for the included studies.</w:t>
      </w:r>
    </w:p>
    <w:tbl>
      <w:tblPr>
        <w:tblW w:w="20875" w:type="dxa"/>
        <w:tblLayout w:type="fixed"/>
        <w:tblLook w:val="04A0" w:firstRow="1" w:lastRow="0" w:firstColumn="1" w:lastColumn="0" w:noHBand="0" w:noVBand="1"/>
      </w:tblPr>
      <w:tblGrid>
        <w:gridCol w:w="908"/>
        <w:gridCol w:w="802"/>
        <w:gridCol w:w="900"/>
        <w:gridCol w:w="990"/>
        <w:gridCol w:w="2335"/>
        <w:gridCol w:w="1890"/>
        <w:gridCol w:w="1350"/>
        <w:gridCol w:w="2340"/>
        <w:gridCol w:w="1800"/>
        <w:gridCol w:w="2070"/>
        <w:gridCol w:w="1800"/>
        <w:gridCol w:w="2160"/>
        <w:gridCol w:w="1530"/>
      </w:tblGrid>
      <w:tr w:rsidR="00085853" w:rsidRPr="00F1404B" w14:paraId="7168F1CA" w14:textId="77777777" w:rsidTr="006A6493">
        <w:trPr>
          <w:trHeight w:val="555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290BF58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uthors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4AD74D4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tudy design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0BB9CB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ample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8777EB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Duration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1B44AD0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Outcome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4AE1C0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Tool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6767E3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Time post-ACLR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AD4712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ample size and sex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23068E7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ge (years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4D94FB4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Weight (kg)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7795AB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eight (cm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599081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BMI (kg/m2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4AD8921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Type of grafts</w:t>
            </w:r>
          </w:p>
        </w:tc>
      </w:tr>
      <w:tr w:rsidR="00085853" w:rsidRPr="00F1404B" w14:paraId="74490D61" w14:textId="77777777" w:rsidTr="006A6493">
        <w:trPr>
          <w:trHeight w:val="1313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6210BB2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Bregenhof et al. 2023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36E7DEC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85AEA9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2E74CD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E7BE32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aximal isometric knee flexor and extensor</w:t>
            </w: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br/>
              <w:t>strength, hamstring-to-quadriceps ratio, pain, KOOS-ADL, symptoms, and QOL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41C5D2C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Dynamometry, KOO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D33784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48-96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A99214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4 males, 11 females; conventional rehabilitation group: 14 males, 12 fe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7F9EFF4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7.7 (5.7), conventional rehabilitation group: 27.0 (6.4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11B3459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8.7 (15.8), conventional rehabilitation group: 77.3 (14.7)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2582928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5.3 (9.3), conventional rehabilitation group: 177.2 (8.9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D3CB7A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5.6 (4.5), conventional rehabilitation group: 24.5 (3.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D5EAE1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4B81D086" w14:textId="77777777" w:rsidTr="006A6493">
        <w:trPr>
          <w:trHeight w:val="179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3193337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Maroufi et al. 2023 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7729D4A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AD04A5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3C0914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4D92D21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ange of motion, pain, ACL-QOL, Timed Up and Go test (TUG), stair climbing test (SCT), 6-minute walk test (6MWT), tight abductor, adductor, extensor, flexor, external rotator, hamstring, and quadriceps strength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1492D97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Goniometer, VAS, 36-item short form, isokineti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0AE19B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21CD5F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2 males, 2 females; conventional rehabilitation group: 22 males, 2 fe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774890A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62.42 ± 3.59, conventional rehabilitation group:62.42±3.59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5E284E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2.29 ± 5.19, conventional rehabilitation group: 72.29±5.19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4E106B5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163 ± 14.24, conventional rehabilitation group: 163 ± 14.24 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6F33DB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32±3.41, conventional rehabilitation group: 32±3.4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C92EC5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2FB63753" w14:textId="77777777" w:rsidTr="006A6493">
        <w:trPr>
          <w:trHeight w:val="116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4E29756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tojanovic et al. 2023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2788D5C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77D9DA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915637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495794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trength (limb symmetry index (LSI)), single-leg hop, triple-leg hop, countermovement jump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7559DF8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, hop tests, LSI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3E1E06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0-24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B6A30C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 4 females, 7 males; conventional rehabilitation group: 4 females, 7 males 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13DDEA9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1.8 ± 4.6, conventional rehabilitation group: 19.1 ± 2.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437E0B8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2.7 ± 16.6, conventional rehabilitation group: 76.6 ± 16.5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558C53D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85.4 ± 12.2, conventional rehabilitation group: 182.5 ± 10.2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379423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DEEDD8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4DDD90CA" w14:textId="77777777" w:rsidTr="006A6493">
        <w:trPr>
          <w:trHeight w:val="2006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7C75417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asmi et al. 2023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395D7C0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26BCD8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CB82AE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1052B39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Psychological measures, functional knee assessment, and knee flexor and extensor isokinetic muscle strength (limb symmetry index), peak torque (PT), total work, hamstring-quadriceps ratio peak torque, and ratio of total work at different angular velocities 90, 180, 240°/s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4FC163C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TSK-CF, knee function questionnaire, isokinetic, KOOS, IKD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91CB52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4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D5EBBC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0 males; conventional rehabilitation group: 10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65607D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0.30 ± 2.83, conventional rehabilitation group: 20.4 ± 3.3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0D76F75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8.00 ± 8.12, conventional rehabilitation group: 75.50 ± 5.23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27FC1F6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80.40 ± 10.12, conventional rehabilitation group: 179.60 ± 4.74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E4D4E8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1.59 ± 1.29, conventional rehabilitation group: 20.95 ± 1.0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6C9FC3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2B21463C" w14:textId="77777777" w:rsidTr="006A6493">
        <w:trPr>
          <w:trHeight w:val="953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480861C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Wang et al. 2023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049D268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BDBEB3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EDADB6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4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D20743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nee flexion and extension isokinetic muscle strength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116008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41ED92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4 Weeks 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E7DFAD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 males, 14 females; conventional rehabilitation group: 7 males, 13 fe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20D217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1.6 ± 3.2, conventional rehabilitation group: 22.2 ± 2.8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CC9826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69.5 ± 11.3, conventional rehabilitation group: 70.0 ± 12.5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499CC81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6.0 ± 8.2, conventional rehabilitation group: 175.6 ± 7.6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EB5F5C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5A3773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5CF89C10" w14:textId="77777777" w:rsidTr="006A6493">
        <w:trPr>
          <w:trHeight w:val="1133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369029B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oubarak et al. 2022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539C202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278947A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88E142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5DA7F12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Pain, range of motion, single-leg hop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EDAA4C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VAS, goniometer, hoping test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4F14B8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 Wea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7EC3C7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5 males; conventional rehabilitation group: 25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CD8456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30.0 ± 8.7, conventional rehabilitation group: 29.5 ± 7.6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FEC0FC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71.3 ± 4.9, conventional rehabilitation group: 69.3 ± 5.4 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5E274E7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69.1 ± 6.1, conventional rehabilitation group: 169.92 ± 11.2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4F9218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4.7 ± 2.7, conventional rehabilitation group: 23.8 ± 2.8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4877DF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30ED8D73" w14:textId="77777777" w:rsidTr="006A6493">
        <w:trPr>
          <w:trHeight w:val="1785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4887ED26" w14:textId="77777777" w:rsidR="00085853" w:rsidRPr="00F1404B" w:rsidRDefault="00085853" w:rsidP="006A6493">
            <w:pP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mith et al. 2022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21A1B4C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3A023C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18A91E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8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7C0CB66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aximal voluntary isometric knee extension and flexion torque at 60°, quadriceps and hamstrings strength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EBEFCB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Dynamome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FF2BEC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E8E4D4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6 females, 2 males; conventional rehabilitation group: 4 females, 4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2438A83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2.1 ± 4.5, conventional rehabilitation group: 20.2 ± 5.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C99272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0.3 ± 12.2, conventional rehabilitation group: 70.2 ± 13.3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A7F1A3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2.3 ± 7.9, conventional rehabilitation group: 169.8 ± 9.0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91CB7A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DBE19B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0 Patient bone patellar tendon bone graft, 6 hamstring autograft</w:t>
            </w:r>
          </w:p>
        </w:tc>
      </w:tr>
      <w:tr w:rsidR="00085853" w:rsidRPr="00F1404B" w14:paraId="49E96739" w14:textId="77777777" w:rsidTr="006A6493">
        <w:trPr>
          <w:trHeight w:val="116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245833F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lastRenderedPageBreak/>
              <w:t>Minshull et al. 2021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66CD831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52BABD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76CAC8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8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F22905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Quadriceps peak force, hamstrings peak force, rate of force development, quadriceps and hamstring ratio, single leg hop test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C07BA9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, hop test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F8DDEB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0A4E9B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9 males; conventional rehabilitation group: 15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1A7F5C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33.3 (10.0), conventional rehabilitation group: 30.4 (9.4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038C2E9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0.6 (11.8), conventional rehabilitation group: 82.6 (18.2)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33E3BD7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4.8 (9.4), conventional rehabilitation group: 172.1 (9.5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2E7F53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7B806C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53648B7A" w14:textId="77777777" w:rsidTr="006A6493">
        <w:trPr>
          <w:trHeight w:val="1988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1A29C88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ilandi et al. 2021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4FFDCBB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67BFC1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D82364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8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3768FF4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nee flexion angle, moment. Hip angle, moment. Knee valgus angle, knee abduction moment, knee tibial rotation, concentric and eccentric quadriceps and hamstrings at 60° and 120°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217587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4AA5E4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0-16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6EF530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2 males; conventional rehabilitation group: 10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56505AA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5.86 ± 6.4, conventional rehabilitation group: 25.2 ± 6 6.0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63B38ED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4.7 ± 13.2, conventional rehabilitation group: 79.4 ± 9.2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7A7CA35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5.6 ± 0.06, conventional rehabilitation group: 179 ± 0.06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A92AEB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844D32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0BD4BBAB" w14:textId="77777777" w:rsidTr="006A6493">
        <w:trPr>
          <w:trHeight w:val="1005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5347B62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asmi et al. 2021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01234F5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2A82C7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8BE222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4131FAF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ingle leg hop, 6-meter walk test, triple jump cross, triple hop test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5753DF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Lysholm knee scale, return to sport index, hop test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DD789C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4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0CD1E4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10 females; conventional rehabilitation group: 10 females 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580EC62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0.3 ± 3.1, conventional rehabilitation group: 20.3 ± 3.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49D3DF5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67.1 ± 8.0, conventional rehabilitation group: 64.2 ± 7.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02CF65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0.7 ± 8.0, conventional rehabilitation group: 171.6 ± 9.6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7F3FFC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9.6 ± 1.5, conventional rehabilitation group: 18.6 ± 1.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6A7BB9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166E9861" w14:textId="77777777" w:rsidTr="006A6493">
        <w:trPr>
          <w:trHeight w:val="1035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7B3055D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Bette et al. 2021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085A780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1BB19F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1E0749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2AE4DC5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84</w:t>
            </w: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br/>
              <w:t>Marker mRNA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28E573C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Biopsie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598984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A15B71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8 males, conventional rehabilitation group: 13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3E1E30D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4 ± 4, conventional rehabilitation group: 27 ± 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744A47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6.5 ± 16.4, conventional rehabilitation group: 80.1 ± 9.3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F6716F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82 ± 7, conventional rehabilitation group: 179 ± 6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0E8ED7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2EB42C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19 Quadriceps and 12 hamstring </w:t>
            </w:r>
            <w:proofErr w:type="gramStart"/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utograft</w:t>
            </w:r>
            <w:proofErr w:type="gramEnd"/>
          </w:p>
        </w:tc>
      </w:tr>
      <w:tr w:rsidR="00085853" w:rsidRPr="00F1404B" w14:paraId="55682AF4" w14:textId="77777777" w:rsidTr="006A6493">
        <w:trPr>
          <w:trHeight w:val="1151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2BD8816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Vidmar et al. 2020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2BE9853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8A8EFB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401991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C5BA3F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Quadriceps muscle mass, Peak quadriceps strength, self-aware functionality, single leg hop test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2ACDCB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 Magnetic resonance imaging, isokinetic dynamometry, Lysholm scale, hoping tests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2C9C50F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4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3DAF09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5 males; conventional rehabilitation group: 15 fe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14BC68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6.9 ± 5.8, conventional rehabilitation group: 24.3 ± 4.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530C6A2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8.2 ± 8.7, conventional rehabilitation group: 78.7 ± 6.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1E50779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8.5 ± 8.6, conventional rehabilitation group: 178.4 ± 8.9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007B31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3.4 ± 1.0, conventional rehabilitation group: 23.7 ± 1.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26F5DA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530E3F91" w14:textId="77777777" w:rsidTr="006A6493">
        <w:trPr>
          <w:trHeight w:val="2385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1844AC5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adia et al. 2018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1D93FC9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14EF4A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D0D119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5968ED6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ffusion, hip extensor force, knee extensors torque, ankle plantar flexors force, Western Ontario and McMaster Universities Osteoarthritis Index (WOMAC), Time Up and Go test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2967711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ffusion grading scale, handheld dynamometer, chronometer 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0694FF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 Wea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32CEEA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5 males; conventional rehabilitation group: 15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4DCC3A2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4.61 ± 5.78, conventional rehabilitation group: 26.38 ± 5.4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EE10A2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5.61 ± 11.02, conventional rehabilitation group: 81.07 ± 11.09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A4FFF7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7.15 ± 6.33, conventional rehabilitation group: 174.07 ± 6.66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A077A8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7.23 ± 2.62, conventional rehabilitation group: 26.66 ± 2.3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BF3624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graft or patellar tendon</w:t>
            </w: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br/>
              <w:t>graft</w:t>
            </w:r>
          </w:p>
        </w:tc>
      </w:tr>
      <w:tr w:rsidR="00085853" w:rsidRPr="00F1404B" w14:paraId="484DAE3E" w14:textId="77777777" w:rsidTr="006A6493">
        <w:trPr>
          <w:trHeight w:val="143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64A98E9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Bette et al. 2018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57D02CC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68533DD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C782FA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09C81B1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uscle cross-sectional area (MCSA), Fiber cross-sectional areas (FCSA), satellite cell, myogenic cell activation, type of autograft in angular velocities at 60°/s and 180°/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CC5096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agnetic Resonance Imaging, isokineti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E0623B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C94C38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1 males; conventional rehabilitation group: 16 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121EC82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4 ± 4, conventional rehabilitation group: 26 ± 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41F2128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7.0 ± 15.7, conventional rehabilitation group: 79.0 ± 12.7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7EBEB1D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82.3 ± 6.8, conventional rehabilitation group:178.8 ± 5.9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4BA7B2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113310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Quadriceps and hamstring autograft</w:t>
            </w:r>
          </w:p>
        </w:tc>
      </w:tr>
      <w:tr w:rsidR="00085853" w:rsidRPr="00F1404B" w14:paraId="05B226B5" w14:textId="77777777" w:rsidTr="006A6493">
        <w:trPr>
          <w:trHeight w:val="161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6722574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lastRenderedPageBreak/>
              <w:t>Bell et al. 2016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2B7B98C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FA0336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FDFCF1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4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4819017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nee extension,</w:t>
            </w: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br/>
              <w:t>knee flexion, hip abduction, hip extension, hip internal rotation, hip external rotation strength, knee evaluation, activity level, and strength LSI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25B321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, IKDC, Marx Activity Scale, knee extension strength test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F9D64B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30.9 ± 17.6 month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42E6BF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31 females, 6 males; conventional rehabilitation group: 17 females, 1 male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13F0FA9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9.1 ± 1.7, conventional rehabilitation group: 18.7 ± 1.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1ECB13A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0.5 ± 13.3, conventional rehabilitation group: 66.6 ± 8.2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FBCE2F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69.7 ± 6.8, conventional rehabilitation group: 167.2 ± 7.2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C5C625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F35956C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6 Patient bone patellar tendon bone graft, 29 hamstring autograft</w:t>
            </w:r>
          </w:p>
        </w:tc>
      </w:tr>
      <w:tr w:rsidR="00085853" w:rsidRPr="00F1404B" w14:paraId="2292A503" w14:textId="77777777" w:rsidTr="006A6493">
        <w:trPr>
          <w:trHeight w:val="1628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1E83926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Kinikli et al. 2014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3893FFB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20C5CCD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F50719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2C2319C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Flexion and extension total work, vertical jump test, single hop test, peak torque of the knee extensors and flexors at 60° and 180°, functional performance (the vertical jump test, single hop, ACL-QOL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9A1CD2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Isokinetic, hop tests, Lysholm knee scale, functional questionnair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2F48186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3 Wee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BDDDD7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Experimental group: 15 males, 1 female; conventional rehabilitation group: 15 males, 2 females 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986369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33.87±8.19, conventional rehabilitation group: 32.64±8.2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7CE7F06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8FF75B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B52D6F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4.50±2.36, conventional rehabilitation group: 24.52±0.9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40D055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Hamstring autograft</w:t>
            </w:r>
          </w:p>
        </w:tc>
      </w:tr>
      <w:tr w:rsidR="00085853" w:rsidRPr="00F1404B" w14:paraId="49C8E1E5" w14:textId="77777777" w:rsidTr="006A6493">
        <w:trPr>
          <w:trHeight w:val="971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6ED125B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Garrison et al. 2014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68A12EE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0A91482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2890FA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5F294DB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Pain, function, range of motion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4E96F7C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VAS, IKDC, goniome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0ABF0F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 Weaks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F4840F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2 males, 9 females; conventional rehabilitation group: 10 males, 12 females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01F152F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4-40, conventional rehabilitation group: 14-40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209BF8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B047A8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5DE570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DBD7F4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38 Patients with Patellar tendon and 5 hamstring</w:t>
            </w:r>
          </w:p>
        </w:tc>
      </w:tr>
      <w:tr w:rsidR="00085853" w:rsidRPr="00F1404B" w14:paraId="37DDD111" w14:textId="77777777" w:rsidTr="006A6493">
        <w:trPr>
          <w:trHeight w:val="1368"/>
        </w:trPr>
        <w:tc>
          <w:tcPr>
            <w:tcW w:w="908" w:type="dxa"/>
            <w:shd w:val="clear" w:color="000000" w:fill="FFFFFF"/>
            <w:vAlign w:val="center"/>
          </w:tcPr>
          <w:p w14:paraId="3A8EE7E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Gerber et al. 2009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14:paraId="17628CD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AC1CF60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383D635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Weeks</w:t>
            </w:r>
          </w:p>
        </w:tc>
        <w:tc>
          <w:tcPr>
            <w:tcW w:w="2335" w:type="dxa"/>
            <w:shd w:val="clear" w:color="000000" w:fill="FFFFFF"/>
            <w:vAlign w:val="center"/>
          </w:tcPr>
          <w:p w14:paraId="2619467E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Quadriceps femoris and gluteus maximus muscle volume, single leg hop, and quadriceps femoris muscle</w:t>
            </w: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br/>
              <w:t>strength and hamstring muscle strength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2B21E99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Magnetic resonance imaging, hop tests, isokinetic, ADL scale, Lysholm knee scale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14:paraId="764CB0B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3 Weeks</w:t>
            </w:r>
          </w:p>
        </w:tc>
        <w:tc>
          <w:tcPr>
            <w:tcW w:w="2340" w:type="dxa"/>
            <w:shd w:val="clear" w:color="000000" w:fill="FFFFFF"/>
            <w:vAlign w:val="center"/>
          </w:tcPr>
          <w:p w14:paraId="77245436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 males and females; conventional rehabilitation group: 15 males and females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14:paraId="47BFA60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9.36 ± 8.6, conventional rehabilitation group: 29.36 ± 9.7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14:paraId="1E50877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78.06 ± 17.0, conventional rehabilitation group: 76.56 ± 12.4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14:paraId="12690FC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6.66 ± 9.3, conventional rehabilitation group: 174.76 ± 10.3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38E5C2B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6772BD8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12 Patient bone patellar tendon bone graft, 20 hamstring autograft</w:t>
            </w:r>
          </w:p>
        </w:tc>
      </w:tr>
      <w:tr w:rsidR="00085853" w:rsidRPr="00F1404B" w14:paraId="2C361325" w14:textId="77777777" w:rsidTr="006A6493">
        <w:trPr>
          <w:trHeight w:val="2400"/>
        </w:trPr>
        <w:tc>
          <w:tcPr>
            <w:tcW w:w="908" w:type="dxa"/>
            <w:shd w:val="clear" w:color="000000" w:fill="FFFFFF"/>
            <w:vAlign w:val="center"/>
            <w:hideMark/>
          </w:tcPr>
          <w:p w14:paraId="53AA37A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Shaw et al. 2005</w:t>
            </w:r>
          </w:p>
        </w:tc>
        <w:tc>
          <w:tcPr>
            <w:tcW w:w="802" w:type="dxa"/>
            <w:shd w:val="clear" w:color="000000" w:fill="FFFFFF"/>
            <w:vAlign w:val="center"/>
            <w:hideMark/>
          </w:tcPr>
          <w:p w14:paraId="44266154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RCT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0F70B4E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L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1D9A0AA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24 Weeks</w:t>
            </w:r>
          </w:p>
        </w:tc>
        <w:tc>
          <w:tcPr>
            <w:tcW w:w="2335" w:type="dxa"/>
            <w:shd w:val="clear" w:color="000000" w:fill="FFFFFF"/>
            <w:vAlign w:val="center"/>
            <w:hideMark/>
          </w:tcPr>
          <w:p w14:paraId="44F59F48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Active, passive knee flexion and extension ROM, inferior knee circumference (LSI%), pain, single hop test, triple hop test, Cincinnati Knee Rating System (CKRS) symptoms, patient grade, sports activity score, ADL function score, sports function score, concentric and eccentric quadriceps at 60° (LSI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1DEC5B02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Goniometer, VAS, hop tests, CKRS scale, isokinetic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F6C2B0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 xml:space="preserve">2 Weeks 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3BA7F95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4 female, 34 male; conventional rehabilitation group: 14 female, 41 male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64BD5623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28.8 ± 9.3, conventional rehabilitation group: 28.4 ± 8.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4E9E62D7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80.7 ± 12.4, conventional rehabilitation group: 76.5 ± 12.6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14:paraId="2D42C20D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Experimental group: 177.9 ± 7.4, conventional rehabilitation group: 175.0 ± 9.7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51B2E6F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N/A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ED13DA1" w14:textId="77777777" w:rsidR="00085853" w:rsidRPr="00F1404B" w:rsidRDefault="00085853" w:rsidP="006A64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</w:pPr>
            <w:r w:rsidRPr="00F1404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16"/>
                <w:szCs w:val="16"/>
                <w:lang w:bidi="fa-IR"/>
                <w14:ligatures w14:val="none"/>
              </w:rPr>
              <w:t>63 Patients patella tendon graft, 40 hamstring graft</w:t>
            </w:r>
          </w:p>
        </w:tc>
      </w:tr>
    </w:tbl>
    <w:p w14:paraId="7EB089BA" w14:textId="77777777" w:rsidR="00A3530E" w:rsidRDefault="00A3530E" w:rsidP="00085853">
      <w:pPr>
        <w:tabs>
          <w:tab w:val="left" w:pos="3585"/>
        </w:tabs>
        <w:spacing w:before="120"/>
      </w:pPr>
    </w:p>
    <w:sectPr w:rsidR="00A3530E" w:rsidSect="00085853">
      <w:pgSz w:w="21600" w:h="12240" w:orient="landscape" w:code="1"/>
      <w:pgMar w:top="288" w:right="245" w:bottom="288" w:left="28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53"/>
    <w:rsid w:val="00004B78"/>
    <w:rsid w:val="00085853"/>
    <w:rsid w:val="003B64FA"/>
    <w:rsid w:val="00534F4C"/>
    <w:rsid w:val="007D31FB"/>
    <w:rsid w:val="00A3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9D0D66"/>
  <w15:chartTrackingRefBased/>
  <w15:docId w15:val="{A17B7EE6-6D9C-4C8B-8E06-9F313BEB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853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853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853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853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853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853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853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853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853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853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853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085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853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085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853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085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853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085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8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085853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085853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085853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29</Words>
  <Characters>9972</Characters>
  <Application>Microsoft Office Word</Application>
  <DocSecurity>0</DocSecurity>
  <Lines>767</Lines>
  <Paragraphs>297</Paragraphs>
  <ScaleCrop>false</ScaleCrop>
  <Company/>
  <LinksUpToDate>false</LinksUpToDate>
  <CharactersWithSpaces>1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2</cp:revision>
  <dcterms:created xsi:type="dcterms:W3CDTF">2025-09-24T10:43:00Z</dcterms:created>
  <dcterms:modified xsi:type="dcterms:W3CDTF">2025-10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61a2e-687a-4d2a-b2e1-a9df19bfde3c</vt:lpwstr>
  </property>
</Properties>
</file>